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Complete list of examined protein sequence sets of </w:t>
      </w:r>
      <w:r>
        <w:rPr>
          <w:i/>
          <w:lang w:val="en-GB"/>
        </w:rPr>
        <w:t>Firmicutes</w:t>
      </w:r>
      <w:r>
        <w:rPr>
          <w:lang w:val="en-GB"/>
        </w:rPr>
        <w:t xml:space="preserve">. Given is the genome name, the NCBI Refseq database identification string, the existence of an </w:t>
      </w:r>
      <w:r>
        <w:rPr>
          <w:i/>
          <w:lang w:val="en-GB"/>
        </w:rPr>
        <w:t>YscN</w:t>
      </w:r>
      <w:r>
        <w:rPr>
          <w:lang w:val="en-GB"/>
        </w:rPr>
        <w:t xml:space="preserve"> homologue, the number of positive predictions (</w:t>
      </w:r>
      <w:r>
        <w:rPr>
          <w:i/>
          <w:lang w:val="en-GB"/>
        </w:rPr>
        <w:t>P</w:t>
      </w:r>
      <w:r>
        <w:rPr>
          <w:lang w:val="en-GB"/>
        </w:rPr>
        <w:t>), the number of negative predictions (</w:t>
      </w:r>
      <w:r>
        <w:rPr>
          <w:i/>
          <w:lang w:val="en-GB"/>
        </w:rPr>
        <w:t>N</w:t>
      </w:r>
      <w:r>
        <w:rPr>
          <w:lang w:val="en-GB"/>
        </w:rPr>
        <w:t>) and the relative number of positively predicted protein sequences (%). The list is sorted according to decreasing fractions of predicted proteins.</w:t>
      </w:r>
    </w:p>
    <w:p>
      <w:pPr>
        <w:pStyle w:val="Normal"/>
        <w:jc w:val="both"/>
        <w:rPr>
          <w:rFonts w:ascii="Courier New" w:hAnsi="Courier New" w:cs="Courier New"/>
          <w:sz w:val="12"/>
          <w:szCs w:val="12"/>
          <w:lang w:val="en-GB"/>
        </w:rPr>
      </w:pPr>
      <w:r>
        <w:rPr>
          <w:rFonts w:cs="Courier New" w:ascii="Courier New" w:hAnsi="Courier New"/>
          <w:sz w:val="12"/>
          <w:szCs w:val="12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9"/>
        <w:gridCol w:w="912"/>
        <w:gridCol w:w="635"/>
        <w:gridCol w:w="448"/>
        <w:gridCol w:w="527"/>
        <w:gridCol w:w="601"/>
      </w:tblGrid>
      <w:tr>
        <w:trPr/>
        <w:tc>
          <w:tcPr>
            <w:tcW w:w="5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2"/>
                <w:lang w:val="en-GB"/>
              </w:rPr>
            </w:pPr>
            <w:bookmarkStart w:id="0" w:name="OLE_LINK1"/>
            <w:bookmarkEnd w:id="0"/>
            <w:r>
              <w:rPr>
                <w:b/>
                <w:sz w:val="20"/>
                <w:szCs w:val="12"/>
                <w:lang w:val="en-GB"/>
              </w:rPr>
              <w:t>Nam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2"/>
                <w:lang w:val="en-GB"/>
              </w:rPr>
            </w:pPr>
            <w:r>
              <w:rPr>
                <w:b/>
                <w:sz w:val="20"/>
                <w:szCs w:val="12"/>
                <w:lang w:val="en-GB"/>
              </w:rPr>
              <w:t>NCBI ID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12"/>
                <w:lang w:val="en-GB"/>
              </w:rPr>
            </w:pPr>
            <w:r>
              <w:rPr>
                <w:b/>
                <w:i/>
                <w:sz w:val="20"/>
                <w:szCs w:val="12"/>
                <w:lang w:val="en-GB"/>
              </w:rPr>
              <w:t>YscN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12"/>
                <w:lang w:val="en-GB"/>
              </w:rPr>
            </w:pPr>
            <w:r>
              <w:rPr>
                <w:b/>
                <w:i/>
                <w:sz w:val="20"/>
                <w:szCs w:val="12"/>
                <w:lang w:val="en-GB"/>
              </w:rPr>
              <w:t>P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12"/>
                <w:lang w:val="en-GB"/>
              </w:rPr>
            </w:pPr>
            <w:r>
              <w:rPr>
                <w:b/>
                <w:i/>
                <w:sz w:val="20"/>
                <w:szCs w:val="12"/>
                <w:lang w:val="en-GB"/>
              </w:rPr>
              <w:t>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2"/>
                <w:lang w:val="en-GB"/>
              </w:rPr>
            </w:pPr>
            <w:r>
              <w:rPr>
                <w:b/>
                <w:sz w:val="20"/>
                <w:szCs w:val="12"/>
                <w:lang w:val="en-GB"/>
              </w:rPr>
              <w:t>%</w:t>
            </w:r>
          </w:p>
        </w:tc>
      </w:tr>
      <w:tr>
        <w:trPr/>
        <w:tc>
          <w:tcPr>
            <w:tcW w:w="59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xiguobacterium sibiricum 255-15 plasmid pEXIG02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50</w:t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33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USA300 plasmid pUSA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9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33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COL plasmid pT18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62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33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plantarum WCFS1 plasmid pWCFS1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7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33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epidermidis ATCC 12228 plasmid pSE-12228-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00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33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epidermidis ATCC 12228 plasmid pSE-12228-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00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7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plantarum WCFS1 plasmid pWCFS1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7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Natranaerobius thermophilus JW/NM-WN-LF plasmid pNTHE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72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coccus lactis subsp. cremoris SK11 plasmid 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0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perfringens SM101 plasmid 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6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USA300 plasmid pUSA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9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cereus E33L plasmid pE33L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0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epidermidis ATCC 12228 plasmid pSE-12228-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00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weihenstephanensis KBAB4 plasmid pBWB4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8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saprophyticus subsp. saprophyticus ATCC 15305 plasmid pSSP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5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coccus lactis subsp. cremoris SK11 plasmid 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0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cereus E33L plasmid pE33L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0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Geobacillus thermodenitrificans NG80-2 plasmid pLW10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2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JH9 plasmid pSJH9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7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perfringens SM101 plasmid 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6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bacillus salivarius UCC118 plasmid pSF118-4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3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nterococcus faecalis V583 plasmid pTEF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7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obacillus kaustophilus HTA426 plasmid pHTA4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0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aphylococcus epidermidis ATCC 1222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46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9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botulinum A3 str. Loch Maree plasmid pCLK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1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JH1 plasmid pSJH1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1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difficile 630 plasmid pCD63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2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thuringiensis serovar konkukian str. 97-27 plasmid pBT972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7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ymbiobacterium thermophilum IAM 1486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17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5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uconostoc citreum KM20 plasmid pLCK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6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anthracis str. 'Ames Ancestor' plasmid pXO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2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cereus ATCC 10987 plasmid pBc1098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70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aphylococcus epidermidis RP62A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7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8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NCTC 832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9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5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uconostoc citreum KM20 plasmid pLCK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7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eliobacterium modesticaldum Ice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3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6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uconostoc citreum KM20 plasmid pLCK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6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USA300_TCH1516 plasmid pUSA300HOUMR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6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Natranaerobius thermophilus JW/NM-WN-LF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71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6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USA3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6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Oenococcus oeni PSU-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2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6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botulinum B str. Eklund 17B plasmid pCLL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novyi NT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4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acetobutylicum ATCC 824 plasmid pSOL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198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uconostoc citreum KM2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7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7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botulinum B str. Eklund 17B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7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plantarum WCFS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5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8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saprophyticus subsp. saprophyticus ATCC 153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5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6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aphylococcus haemolyticus JCSC143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6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8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botulinum E3 str. Alaska E4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72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2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helveticus DPC 45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9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kluyveri DSM 55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0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6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plantarum WCFS1 plasmid pWCFS1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7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COL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5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MW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2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4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gasseri ATCC 333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3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USA300_TCH151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7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7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 xml:space="preserve">Staphylococcus aureus subsp. aureus str. </w:t>
            </w:r>
            <w:r>
              <w:rPr>
                <w:rFonts w:cs="Courier New" w:ascii="Courier New" w:hAnsi="Courier New"/>
                <w:sz w:val="12"/>
                <w:szCs w:val="12"/>
              </w:rPr>
              <w:t>Newma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4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3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reuteri F27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1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7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MSSA47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5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0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tetani E88 plasmid pE8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56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aphylococcus aureus RF12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2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3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cereus E33L plasmid pE33L46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0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perfringens SM1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6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8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beijerinckii NCIMB 805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1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8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Mu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8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esulfitobacterium hafniense Y5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0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2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tetani E8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55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1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N3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74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1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MRSA25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5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8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Mu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75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1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acetobutylicum ATCC 82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3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weihenstephanensis KBAB4 plasmid pBWB4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JH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8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2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brevis ATCC 36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49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4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Oceanobacillus iheyensis HTE83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1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7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GAS209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2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7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JH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3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7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fermentum IFO 39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1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2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thermocellum ATCC 274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1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8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ediococcus pentosaceus ATCC 2574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2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4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perfringens ATCC 1312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6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9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perfringens str. 1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36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9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botulinum A3 str. Loch Maree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2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2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johnsonii NCC 53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36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0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epidermidis RP62A plasmid pSERP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66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thermophilus LMG 1831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44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7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botulinum A str. Hall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9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9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GAS107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2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5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ysinibacillus sphaericus C3-4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8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0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thermophilus CNRZ106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44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9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botulinum A str. ATCC 1939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9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3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subtilis subsp. subtilis str. 16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096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5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GAS942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2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6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Finegoldia magna ATCC 2932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7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3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phytofermentans ISDg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6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neumoniae CGSP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8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7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difficile 63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8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1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amyloliquefaciens FZB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2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7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esulfotomaculum reducens MI-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5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8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suis 98HAH3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4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5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Mu50 plasmid VRSAp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77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botulinum A str. ATCC 35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9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6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GAS3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07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5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reuteri F27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0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1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botulinum F str. Langeland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9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2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GAS1027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2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7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GAS1039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08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7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suis 05ZYH3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4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6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botulinum B1 str. Okra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4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euconostoc mesenteroides subsp. mesenteroides ATCC 8293 plasmid pLEUM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49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euconostoc mesenteroides subsp. mesenteroides ATCC 829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3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5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pumilus SAFR-03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4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7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lkaliphilus oremlandii OhILA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2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7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yntrophomonas wolfei subsp. wolfei str. Goettinge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4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6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botulinum B1 str. Okra plasmid pCLD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7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agalactiae NEM31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36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7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agalactiae A90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3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8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neumoniae TIGR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2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8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GAS823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48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3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bacillus sakei subsp. sakei 23K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7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7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botulinum A str. ATCC 3502 plasmid pBOT35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9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USA300 plasmid pUSA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9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cereus E33L plasmid pE33L5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0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cereus ATCC 1457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72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4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casei ATCC 33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2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0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neumoniae G5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107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9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oorella thermoacetica ATCC 3907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4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weihenstephanensis KBAB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8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7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agalactiae 2603V/R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11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0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mutans UA15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35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5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str. Manfredo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3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5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GAS618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29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9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lkaliphilus metalliredigens QYMF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3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7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acidophilus NCFM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1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6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GAS50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29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6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licheniformis ATCC 1458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2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6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bacillus salivarius UCC118 plasmid pMP11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3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SSI-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0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6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ysinibacillus sphaericus C3-41 plasmid pBsph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8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lostridium kluyveri DSM 555 plasmid pCKL555A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6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thermophilus LMD-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3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1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neumoniae R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9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3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obacillus thermodenitrificans NG80-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2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1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ndidatus Desulforudis audaxviator MP104C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2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4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cereus subsp. cytotoxis NVH 391-9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7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coccus lactis subsp. lactis Il14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66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0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cereus ATCC 1098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0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3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xiguobacterium sibiricum 255-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5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5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yogenes M1 GA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73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0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anthracis str. Am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9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3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anthracis str. 'Ames Ancestor'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3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3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neumoniae Hungary19A-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4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licheniformis ATCC 1458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27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6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halodurans C-12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57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5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elotomaculum thermopropionicum SI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5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7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bacillus delbrueckii subsp. bulgaricus ATCC BAA-36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2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anthracis str. Sterne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94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1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clausii KSM-K1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8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8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thuringiensis serovar konkukian str. 97-2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95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5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pneumoniae D3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3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thuringiensis str. Al Hakam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6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9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casei ATCC 334 plasmid 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0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obacillus kaustophilus HTA4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1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2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 xml:space="preserve">Streptococcus gordonii str. Challis substr. </w:t>
            </w: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H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8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5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9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cereus E33L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27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8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anthracis str. 'Ames Ancestor' plasmid pXO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2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bacillus delbrueckii subsp. bulgaricus ATCC 118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5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8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salivarius UCC11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2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3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cereus ATCC 14579 plasmid pBClin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72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perfringens str. 13 plasmid pCP1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4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coccus lactis subsp. cremoris SK1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2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7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isteria monocytogenes EGD-e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21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1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casei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9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0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ldicellulosiruptor saccharolyticus DSM 89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3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5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coccus lactis subsp. cremoris MG136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2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 xml:space="preserve">Streptococcus equi subsp. zooepidemicus str. </w:t>
            </w:r>
            <w:r>
              <w:rPr>
                <w:rFonts w:cs="Courier New" w:ascii="Courier New" w:hAnsi="Courier New"/>
                <w:sz w:val="12"/>
                <w:szCs w:val="12"/>
              </w:rPr>
              <w:t>MGCS1056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113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0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isteria monocytogenes str. 4b F236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7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9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sanguinis SK3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0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6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saprophyticus subsp. saprophyticus ATCC 15305 plasmid pSSP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5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nterococcus faecalis V58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6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7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Thermoanaerobacter tengcongensis MB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86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7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isteria innocua Clip112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21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3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3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lostridium botulinum F str. Langeland plasmid pCLI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1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 xml:space="preserve">Listeria welshimeri serovar 6b str. </w:t>
            </w:r>
            <w:r>
              <w:rPr>
                <w:rFonts w:cs="Courier New" w:ascii="Courier New" w:hAnsi="Courier New"/>
                <w:sz w:val="12"/>
                <w:szCs w:val="12"/>
              </w:rPr>
              <w:t>SLCC533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5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6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Thermoanaerobacter pseudethanolicus ATCC 332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2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5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isteria innocua Clip11262 plasmid pLI1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38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rboxydothermus hydrogenoformans Z-29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0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Finegoldia magna ATCC 29328 plasmid pFMC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7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bacillus salivarius UCC118 plasmid pSF118-2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2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Thermoanaerobacter sp. X5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2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6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coccus lactis subsp. cremoris SK11 plasmid 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0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thuringiensis str. Al Hakam plasmid pALH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9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N315 plasmid pN3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4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2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coccus lactis subsp. cremoris SK11 plasmid 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0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28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nterococcus faecalis V583 plasmid pTEF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6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27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weihenstephanensis KBAB4 plasmid pBWB4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8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26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cillus weihenstephanensis KBAB4 plasmid pBWB40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8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14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Natranaerobius thermophilus JW/NM-WN-LF plasmid pNTHE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71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xiguobacterium sibiricum 255-15 plasmid pEXIG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4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uconostoc citreum KM20 plasmid pLCK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cereus subsp. cytotoxis NVH 391-98 plasmid pBC98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7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ctococcus lactis subsp. cremoris SK11 plasmid 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thermophilus LMD-9 plasmid 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reptococcus thermophilus LMD-9 plasmid 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brevis ATCC 367 plasmid 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49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ctobacillus brevis ATCC 367 plasmid 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49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acillus cereus E33L plasmid pE33L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aureus subsp. aureus MSSA476 plasmid pSA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95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epidermidis ATCC 12228 plasmid pSE-12228-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00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epidermidis ATCC 12228 plasmid pSE-12228-0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00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taphylococcus epidermidis ATCC 12228 plasmid pSE-12228-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0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59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nterococcus faecalis V583 plasmid pTEF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70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</w:tbl>
    <w:p>
      <w:pPr>
        <w:pStyle w:val="Normal"/>
        <w:rPr>
          <w:rFonts w:ascii="Courier New" w:hAnsi="Courier New" w:cs="Courier New"/>
          <w:sz w:val="12"/>
          <w:szCs w:val="12"/>
          <w:lang w:val="en-GB"/>
        </w:rPr>
      </w:pPr>
      <w:r>
        <w:rPr>
          <w:rFonts w:cs="Courier New" w:ascii="Courier New" w:hAnsi="Courier New"/>
          <w:sz w:val="12"/>
          <w:szCs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szCs w:val="12"/>
          <w:lang w:val="en-GB"/>
        </w:rPr>
      </w:pPr>
      <w:r>
        <w:rPr>
          <w:rFonts w:cs="Courier New" w:ascii="Courier New" w:hAnsi="Courier New"/>
          <w:sz w:val="12"/>
          <w:szCs w:val="1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he-I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MS Mincho;ＭＳ 明朝" w:cs="Times New Roman"/>
      <w:sz w:val="24"/>
      <w:szCs w:val="24"/>
      <w:lang w:eastAsia="ja-JP" w:bidi="he-IL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MS Mincho;ＭＳ 明朝" w:cs="Times New Roman"/>
      <w:sz w:val="24"/>
      <w:szCs w:val="24"/>
      <w:lang w:eastAsia="ja-JP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0:59:00Z</dcterms:created>
  <dc:creator>modlab</dc:creator>
  <dc:description/>
  <dc:language>en-US</dc:language>
  <cp:lastModifiedBy>modlab</cp:lastModifiedBy>
  <dcterms:modified xsi:type="dcterms:W3CDTF">2009-05-21T10:59:00Z</dcterms:modified>
  <cp:revision>2</cp:revision>
  <dc:subject/>
  <dc:title/>
</cp:coreProperties>
</file>